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63"/>
        <w:gridCol w:w="2463"/>
        <w:gridCol w:w="2464"/>
        <w:gridCol w:w="2464"/>
      </w:tblGrid>
      <w:tr w:rsidR="00132362" w:rsidRPr="003270FB" w:rsidTr="0026371E">
        <w:trPr>
          <w:trHeight w:val="426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3270FB" w:rsidRPr="003270FB" w:rsidRDefault="0034101C" w:rsidP="003270FB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able </w:t>
            </w:r>
            <w:proofErr w:type="spellStart"/>
            <w:r w:rsidR="00620B4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1</w:t>
            </w:r>
            <w:proofErr w:type="spellEnd"/>
            <w:r w:rsidR="003270F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6C545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aseline</w:t>
            </w:r>
            <w:r w:rsidR="003270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="006C545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="00132362" w:rsidRPr="002C7A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articipant’s clinical characteristics </w:t>
            </w:r>
            <w:r w:rsidR="003270FB" w:rsidRPr="003270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ho completed the study versus those who withdrew</w:t>
            </w:r>
          </w:p>
          <w:p w:rsidR="00132362" w:rsidRPr="003270FB" w:rsidRDefault="00132362" w:rsidP="003270F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32362" w:rsidRPr="002C7A0D" w:rsidTr="0026371E">
        <w:trPr>
          <w:trHeight w:val="435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2362" w:rsidRPr="002C7A0D" w:rsidRDefault="00132362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7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3270FB" w:rsidRPr="003270FB" w:rsidRDefault="003270FB" w:rsidP="002637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cipants who </w:t>
            </w:r>
          </w:p>
          <w:p w:rsidR="0034101C" w:rsidRPr="003270FB" w:rsidRDefault="003270FB" w:rsidP="002637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leted the study </w:t>
            </w:r>
          </w:p>
          <w:p w:rsidR="00132362" w:rsidRPr="003270FB" w:rsidRDefault="00132362" w:rsidP="002637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</w:t>
            </w:r>
            <w:r w:rsidR="0032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</w:t>
            </w:r>
            <w:r w:rsidRPr="0032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3270FB" w:rsidRDefault="003270FB" w:rsidP="002637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ticipants </w:t>
            </w:r>
            <w:r w:rsidR="00574987" w:rsidRPr="0032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</w:t>
            </w:r>
          </w:p>
          <w:p w:rsidR="00132362" w:rsidRDefault="00574987" w:rsidP="002637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2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270FB" w:rsidRPr="0032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Pr="003270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hdrew</w:t>
            </w:r>
          </w:p>
          <w:p w:rsidR="003270FB" w:rsidRPr="002C7A0D" w:rsidRDefault="003270FB" w:rsidP="002637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94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132362" w:rsidRPr="002C7A0D" w:rsidRDefault="00F740BC" w:rsidP="0026371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-v</w:t>
            </w:r>
            <w:r w:rsidR="00132362" w:rsidRPr="002C7A0D">
              <w:rPr>
                <w:rFonts w:ascii="Times New Roman" w:hAnsi="Times New Roman" w:cs="Times New Roman"/>
                <w:i/>
                <w:sz w:val="16"/>
                <w:szCs w:val="16"/>
              </w:rPr>
              <w:t>alue</w:t>
            </w:r>
          </w:p>
        </w:tc>
      </w:tr>
      <w:tr w:rsidR="00132362" w:rsidRPr="002C7A0D" w:rsidTr="0026371E">
        <w:trPr>
          <w:trHeight w:val="395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132362" w:rsidRPr="002C7A0D" w:rsidRDefault="00132362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7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132362" w:rsidRPr="002C7A0D" w:rsidRDefault="00824410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96681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32362" w:rsidRPr="002C7A0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9668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:rsidR="00132362" w:rsidRPr="002C7A0D" w:rsidRDefault="00824410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96681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4101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66812" w:rsidRPr="0096681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705EB2" w:rsidRPr="002C7A0D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8C4311" w:rsidRPr="008C4311" w:rsidTr="0026371E">
        <w:trPr>
          <w:trHeight w:val="420"/>
        </w:trPr>
        <w:tc>
          <w:tcPr>
            <w:tcW w:w="1250" w:type="pct"/>
            <w:shd w:val="clear" w:color="auto" w:fill="auto"/>
          </w:tcPr>
          <w:p w:rsidR="008C4311" w:rsidRPr="002C7A0D" w:rsidRDefault="00F9223F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2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level (years)</w:t>
            </w:r>
          </w:p>
        </w:tc>
        <w:tc>
          <w:tcPr>
            <w:tcW w:w="1250" w:type="pct"/>
            <w:shd w:val="clear" w:color="auto" w:fill="auto"/>
          </w:tcPr>
          <w:p w:rsidR="008C4311" w:rsidRPr="008C4311" w:rsidRDefault="008C4311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9668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9668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8C4311" w:rsidRPr="008C4311" w:rsidRDefault="008C4311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9668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966812" w:rsidRPr="009668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</w:tcPr>
          <w:p w:rsidR="008C4311" w:rsidRPr="008C4311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7</w:t>
            </w:r>
          </w:p>
        </w:tc>
      </w:tr>
      <w:tr w:rsidR="008C4311" w:rsidRPr="0034101C" w:rsidTr="0026371E">
        <w:trPr>
          <w:trHeight w:val="420"/>
        </w:trPr>
        <w:tc>
          <w:tcPr>
            <w:tcW w:w="1250" w:type="pct"/>
            <w:shd w:val="clear" w:color="auto" w:fill="auto"/>
          </w:tcPr>
          <w:p w:rsidR="008C4311" w:rsidRPr="002C7A0D" w:rsidRDefault="008C4311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7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E</w:t>
            </w:r>
          </w:p>
        </w:tc>
        <w:tc>
          <w:tcPr>
            <w:tcW w:w="1250" w:type="pct"/>
            <w:shd w:val="clear" w:color="auto" w:fill="auto"/>
          </w:tcPr>
          <w:p w:rsidR="008C4311" w:rsidRPr="008C4311" w:rsidRDefault="008C4311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C43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</w:t>
            </w:r>
            <w:r w:rsidR="009668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630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668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8C4311" w:rsidRPr="008C4311" w:rsidRDefault="008C4311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C43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</w:t>
            </w:r>
            <w:r w:rsidR="009668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630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66812" w:rsidRPr="009668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</w:tcPr>
          <w:p w:rsidR="008C4311" w:rsidRPr="008C4311" w:rsidRDefault="00406CE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2</w:t>
            </w:r>
          </w:p>
        </w:tc>
      </w:tr>
      <w:tr w:rsidR="008C4311" w:rsidRPr="0034101C" w:rsidTr="0026371E">
        <w:trPr>
          <w:trHeight w:val="425"/>
        </w:trPr>
        <w:tc>
          <w:tcPr>
            <w:tcW w:w="1250" w:type="pct"/>
            <w:shd w:val="clear" w:color="auto" w:fill="auto"/>
          </w:tcPr>
          <w:p w:rsidR="008C4311" w:rsidRPr="002C7A0D" w:rsidRDefault="008C4311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C7A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S-Cog</w:t>
            </w:r>
          </w:p>
        </w:tc>
        <w:tc>
          <w:tcPr>
            <w:tcW w:w="1250" w:type="pct"/>
            <w:shd w:val="clear" w:color="auto" w:fill="auto"/>
          </w:tcPr>
          <w:p w:rsidR="008C4311" w:rsidRPr="008C4311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4</w:t>
            </w:r>
            <w:r w:rsidR="009668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56302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96681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34101C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6302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</w:tr>
      <w:tr w:rsidR="008C4311" w:rsidRPr="0034101C" w:rsidTr="0026371E">
        <w:trPr>
          <w:trHeight w:val="425"/>
        </w:trPr>
        <w:tc>
          <w:tcPr>
            <w:tcW w:w="1250" w:type="pct"/>
            <w:shd w:val="clear" w:color="auto" w:fill="auto"/>
          </w:tcPr>
          <w:p w:rsidR="008C4311" w:rsidRPr="0034101C" w:rsidRDefault="008C4311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101C">
              <w:rPr>
                <w:rFonts w:ascii="Times New Roman" w:hAnsi="Times New Roman" w:cs="Times New Roman"/>
                <w:sz w:val="16"/>
                <w:szCs w:val="16"/>
              </w:rPr>
              <w:t>ADL</w:t>
            </w:r>
          </w:p>
        </w:tc>
        <w:tc>
          <w:tcPr>
            <w:tcW w:w="1250" w:type="pct"/>
            <w:shd w:val="clear" w:color="auto" w:fill="auto"/>
          </w:tcPr>
          <w:p w:rsidR="008C4311" w:rsidRPr="0034101C" w:rsidRDefault="008C4311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101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E1B5F" w:rsidRPr="0034101C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4101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4101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8C4311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 w:rsidR="00CE2B1F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5</w:t>
            </w:r>
          </w:p>
        </w:tc>
      </w:tr>
      <w:tr w:rsidR="008C4311" w:rsidRPr="0034101C" w:rsidTr="0026371E">
        <w:trPr>
          <w:trHeight w:val="417"/>
        </w:trPr>
        <w:tc>
          <w:tcPr>
            <w:tcW w:w="1250" w:type="pct"/>
            <w:shd w:val="clear" w:color="auto" w:fill="auto"/>
          </w:tcPr>
          <w:p w:rsidR="008C4311" w:rsidRPr="0034101C" w:rsidRDefault="008C4311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ADL</w:t>
            </w:r>
          </w:p>
        </w:tc>
        <w:tc>
          <w:tcPr>
            <w:tcW w:w="1250" w:type="pct"/>
            <w:shd w:val="clear" w:color="auto" w:fill="auto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9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8C4311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</w:t>
            </w:r>
          </w:p>
        </w:tc>
      </w:tr>
      <w:tr w:rsidR="008C4311" w:rsidRPr="0034101C" w:rsidTr="0026371E">
        <w:trPr>
          <w:trHeight w:val="438"/>
        </w:trPr>
        <w:tc>
          <w:tcPr>
            <w:tcW w:w="1250" w:type="pct"/>
            <w:shd w:val="clear" w:color="auto" w:fill="auto"/>
          </w:tcPr>
          <w:p w:rsidR="008C4311" w:rsidRPr="0034101C" w:rsidRDefault="008C4311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F</w:t>
            </w:r>
          </w:p>
        </w:tc>
        <w:tc>
          <w:tcPr>
            <w:tcW w:w="1250" w:type="pct"/>
            <w:shd w:val="clear" w:color="auto" w:fill="auto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:rsidR="008C4311" w:rsidRPr="0034101C" w:rsidRDefault="0034101C" w:rsidP="0026371E">
            <w:pPr>
              <w:tabs>
                <w:tab w:val="center" w:pos="1112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</w:t>
            </w:r>
          </w:p>
        </w:tc>
      </w:tr>
      <w:tr w:rsidR="008C4311" w:rsidRPr="0034101C" w:rsidTr="0026371E">
        <w:trPr>
          <w:trHeight w:val="438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8C4311" w:rsidRPr="0034101C" w:rsidRDefault="008C4311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DI-III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966812" w:rsidRPr="003410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:rsidR="008C4311" w:rsidRPr="0034101C" w:rsidRDefault="0034101C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</w:t>
            </w:r>
          </w:p>
        </w:tc>
      </w:tr>
      <w:tr w:rsidR="008C4311" w:rsidRPr="0034101C" w:rsidTr="0026371E">
        <w:trPr>
          <w:trHeight w:val="362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C4311" w:rsidRPr="0034101C" w:rsidRDefault="008C4311" w:rsidP="0026371E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34101C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revalence</w:t>
            </w:r>
          </w:p>
        </w:tc>
      </w:tr>
      <w:tr w:rsidR="00935BE7" w:rsidRPr="0034101C" w:rsidTr="0026371E">
        <w:trPr>
          <w:trHeight w:val="467"/>
        </w:trPr>
        <w:tc>
          <w:tcPr>
            <w:tcW w:w="1250" w:type="pct"/>
          </w:tcPr>
          <w:p w:rsidR="00935BE7" w:rsidRPr="0034101C" w:rsidRDefault="00935BE7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besity (%)</w:t>
            </w:r>
          </w:p>
        </w:tc>
        <w:tc>
          <w:tcPr>
            <w:tcW w:w="1250" w:type="pct"/>
          </w:tcPr>
          <w:p w:rsidR="00935BE7" w:rsidRPr="001E1B5F" w:rsidRDefault="00124395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1250" w:type="pct"/>
          </w:tcPr>
          <w:p w:rsidR="00935BE7" w:rsidRPr="001E1B5F" w:rsidRDefault="00124395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  <w:tc>
          <w:tcPr>
            <w:tcW w:w="1250" w:type="pct"/>
          </w:tcPr>
          <w:p w:rsidR="00935BE7" w:rsidRPr="001E1B5F" w:rsidRDefault="00124395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4</w:t>
            </w:r>
          </w:p>
        </w:tc>
      </w:tr>
      <w:tr w:rsidR="008C4311" w:rsidRPr="001E1B5F" w:rsidTr="0026371E">
        <w:trPr>
          <w:trHeight w:val="428"/>
        </w:trPr>
        <w:tc>
          <w:tcPr>
            <w:tcW w:w="1250" w:type="pct"/>
          </w:tcPr>
          <w:p w:rsidR="008C4311" w:rsidRPr="001E1B5F" w:rsidRDefault="008C4311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E1B5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lipidemia (%)</w:t>
            </w:r>
          </w:p>
        </w:tc>
        <w:tc>
          <w:tcPr>
            <w:tcW w:w="1250" w:type="pct"/>
          </w:tcPr>
          <w:p w:rsidR="008C4311" w:rsidRPr="001E1B5F" w:rsidRDefault="00124395" w:rsidP="0026371E">
            <w:pPr>
              <w:tabs>
                <w:tab w:val="left" w:pos="2104"/>
                <w:tab w:val="center" w:pos="23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C216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50" w:type="pct"/>
          </w:tcPr>
          <w:p w:rsidR="008C4311" w:rsidRPr="001E1B5F" w:rsidRDefault="00124395" w:rsidP="0026371E">
            <w:pPr>
              <w:tabs>
                <w:tab w:val="left" w:pos="2104"/>
                <w:tab w:val="center" w:pos="2310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</w:t>
            </w:r>
          </w:p>
        </w:tc>
        <w:tc>
          <w:tcPr>
            <w:tcW w:w="1250" w:type="pct"/>
          </w:tcPr>
          <w:p w:rsidR="008C4311" w:rsidRPr="001E1B5F" w:rsidRDefault="00C21605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  <w:r w:rsidR="00D82C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</w:tr>
      <w:tr w:rsidR="008C4311" w:rsidRPr="002C7A0D" w:rsidTr="0026371E">
        <w:trPr>
          <w:trHeight w:val="426"/>
        </w:trPr>
        <w:tc>
          <w:tcPr>
            <w:tcW w:w="1250" w:type="pct"/>
          </w:tcPr>
          <w:p w:rsidR="008C4311" w:rsidRPr="002C7A0D" w:rsidRDefault="008C4311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A0D">
              <w:rPr>
                <w:rFonts w:ascii="Times New Roman" w:hAnsi="Times New Roman" w:cs="Times New Roman"/>
                <w:sz w:val="16"/>
                <w:szCs w:val="16"/>
              </w:rPr>
              <w:t>Hypertension (%)</w:t>
            </w:r>
          </w:p>
        </w:tc>
        <w:tc>
          <w:tcPr>
            <w:tcW w:w="1250" w:type="pct"/>
          </w:tcPr>
          <w:p w:rsidR="008C4311" w:rsidRPr="00B5495A" w:rsidRDefault="00C21605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250" w:type="pct"/>
          </w:tcPr>
          <w:p w:rsidR="008C4311" w:rsidRPr="00B5495A" w:rsidRDefault="00124395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2160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0" w:type="pct"/>
          </w:tcPr>
          <w:p w:rsidR="008C4311" w:rsidRPr="00B5495A" w:rsidRDefault="00C21605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8C4311" w:rsidRPr="002C7A0D" w:rsidTr="0026371E">
        <w:trPr>
          <w:trHeight w:val="424"/>
        </w:trPr>
        <w:tc>
          <w:tcPr>
            <w:tcW w:w="1250" w:type="pct"/>
          </w:tcPr>
          <w:p w:rsidR="008C4311" w:rsidRPr="002C7A0D" w:rsidRDefault="008C4311" w:rsidP="0026371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7A0D">
              <w:rPr>
                <w:rFonts w:ascii="Times New Roman" w:hAnsi="Times New Roman" w:cs="Times New Roman"/>
                <w:sz w:val="16"/>
                <w:szCs w:val="16"/>
              </w:rPr>
              <w:t>Diabetes/carbohydrate</w:t>
            </w:r>
            <w:r w:rsidR="0056302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C7A0D">
              <w:rPr>
                <w:rFonts w:ascii="Times New Roman" w:hAnsi="Times New Roman" w:cs="Times New Roman"/>
                <w:sz w:val="16"/>
                <w:szCs w:val="16"/>
              </w:rPr>
              <w:t>intolerance (%)</w:t>
            </w:r>
          </w:p>
        </w:tc>
        <w:tc>
          <w:tcPr>
            <w:tcW w:w="1250" w:type="pct"/>
          </w:tcPr>
          <w:p w:rsidR="008C4311" w:rsidRPr="00B5495A" w:rsidRDefault="00C21605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50" w:type="pct"/>
          </w:tcPr>
          <w:p w:rsidR="008C4311" w:rsidRPr="00B5495A" w:rsidRDefault="008C4311" w:rsidP="0026371E">
            <w:pPr>
              <w:tabs>
                <w:tab w:val="left" w:pos="608"/>
                <w:tab w:val="center" w:pos="1112"/>
              </w:tabs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495A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B5495A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="00C2160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250" w:type="pct"/>
          </w:tcPr>
          <w:p w:rsidR="008C4311" w:rsidRPr="00B5495A" w:rsidRDefault="00C21605" w:rsidP="0026371E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12439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:rsidR="004B1094" w:rsidRPr="008628B4" w:rsidRDefault="00F7451B" w:rsidP="00124395">
      <w:pPr>
        <w:pBdr>
          <w:top w:val="single" w:sz="4" w:space="1" w:color="auto"/>
        </w:pBd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628B4">
        <w:rPr>
          <w:rFonts w:ascii="Times New Roman" w:hAnsi="Times New Roman" w:cs="Times New Roman"/>
          <w:i/>
          <w:sz w:val="16"/>
          <w:szCs w:val="16"/>
          <w:lang w:val="en-US"/>
        </w:rPr>
        <w:t>Note.</w:t>
      </w:r>
      <w:r w:rsidR="00677E26" w:rsidRPr="008628B4">
        <w:rPr>
          <w:rFonts w:ascii="Times New Roman" w:hAnsi="Times New Roman" w:cs="Times New Roman"/>
          <w:sz w:val="16"/>
          <w:szCs w:val="16"/>
          <w:lang w:val="en-US"/>
        </w:rPr>
        <w:t xml:space="preserve">MMSE = mini mental state examination; ADAS-Cog = </w:t>
      </w:r>
      <w:proofErr w:type="spellStart"/>
      <w:r w:rsidR="00677E26" w:rsidRPr="008628B4">
        <w:rPr>
          <w:rFonts w:ascii="Times New Roman" w:hAnsi="Times New Roman" w:cs="Times New Roman"/>
          <w:sz w:val="16"/>
          <w:szCs w:val="16"/>
          <w:lang w:val="en-US"/>
        </w:rPr>
        <w:t>alzheimer’s</w:t>
      </w:r>
      <w:proofErr w:type="spellEnd"/>
      <w:r w:rsidR="00677E26" w:rsidRPr="008628B4">
        <w:rPr>
          <w:rFonts w:ascii="Times New Roman" w:hAnsi="Times New Roman" w:cs="Times New Roman"/>
          <w:sz w:val="16"/>
          <w:szCs w:val="16"/>
          <w:lang w:val="en-US"/>
        </w:rPr>
        <w:t xml:space="preserve"> disease assessmen</w:t>
      </w:r>
      <w:r w:rsidR="0057052E" w:rsidRPr="008628B4">
        <w:rPr>
          <w:rFonts w:ascii="Times New Roman" w:hAnsi="Times New Roman" w:cs="Times New Roman"/>
          <w:sz w:val="16"/>
          <w:szCs w:val="16"/>
          <w:lang w:val="en-US"/>
        </w:rPr>
        <w:t>t scale-</w:t>
      </w:r>
      <w:r w:rsidR="00677E26" w:rsidRPr="008628B4">
        <w:rPr>
          <w:rFonts w:ascii="Times New Roman" w:hAnsi="Times New Roman" w:cs="Times New Roman"/>
          <w:sz w:val="16"/>
          <w:szCs w:val="16"/>
          <w:lang w:val="en-US"/>
        </w:rPr>
        <w:t xml:space="preserve">cognitive sub-scale; </w:t>
      </w:r>
      <w:r w:rsidR="0057052E" w:rsidRPr="008628B4">
        <w:rPr>
          <w:rFonts w:ascii="Times New Roman" w:hAnsi="Times New Roman" w:cs="Times New Roman"/>
          <w:sz w:val="16"/>
          <w:szCs w:val="16"/>
          <w:lang w:val="en-US"/>
        </w:rPr>
        <w:t xml:space="preserve">ADL = </w:t>
      </w:r>
      <w:r w:rsidR="00263CDA" w:rsidRPr="008628B4">
        <w:rPr>
          <w:rFonts w:ascii="Times New Roman" w:hAnsi="Times New Roman" w:cs="Times New Roman"/>
          <w:sz w:val="16"/>
          <w:szCs w:val="16"/>
          <w:lang w:val="en-US"/>
        </w:rPr>
        <w:t>activities of daily l</w:t>
      </w:r>
      <w:r w:rsidR="00AC4D37" w:rsidRPr="008628B4">
        <w:rPr>
          <w:rFonts w:ascii="Times New Roman" w:hAnsi="Times New Roman" w:cs="Times New Roman"/>
          <w:sz w:val="16"/>
          <w:szCs w:val="16"/>
          <w:lang w:val="en-US"/>
        </w:rPr>
        <w:t>iving</w:t>
      </w:r>
      <w:proofErr w:type="gramStart"/>
      <w:r w:rsidR="0057052E" w:rsidRPr="008628B4">
        <w:rPr>
          <w:rFonts w:ascii="Times New Roman" w:hAnsi="Times New Roman" w:cs="Times New Roman"/>
          <w:sz w:val="16"/>
          <w:szCs w:val="16"/>
          <w:lang w:val="en-US"/>
        </w:rPr>
        <w:t>;IADL</w:t>
      </w:r>
      <w:proofErr w:type="gramEnd"/>
      <w:r w:rsidR="0057052E" w:rsidRPr="008628B4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r w:rsidR="00263CDA" w:rsidRPr="008628B4">
        <w:rPr>
          <w:rFonts w:ascii="Times New Roman" w:hAnsi="Times New Roman" w:cs="Times New Roman"/>
          <w:sz w:val="16"/>
          <w:szCs w:val="16"/>
          <w:lang w:val="en-US"/>
        </w:rPr>
        <w:t>i</w:t>
      </w:r>
      <w:r w:rsidR="00AC4D37" w:rsidRPr="008628B4">
        <w:rPr>
          <w:rFonts w:ascii="Times New Roman" w:hAnsi="Times New Roman" w:cs="Times New Roman"/>
          <w:sz w:val="16"/>
          <w:szCs w:val="16"/>
          <w:lang w:val="en-US"/>
        </w:rPr>
        <w:t xml:space="preserve">nstrumental </w:t>
      </w:r>
      <w:r w:rsidR="00263CDA" w:rsidRPr="008628B4">
        <w:rPr>
          <w:rFonts w:ascii="Times New Roman" w:hAnsi="Times New Roman" w:cs="Times New Roman"/>
          <w:sz w:val="16"/>
          <w:szCs w:val="16"/>
          <w:lang w:val="en-US"/>
        </w:rPr>
        <w:t>a</w:t>
      </w:r>
      <w:r w:rsidR="0057052E" w:rsidRPr="008628B4">
        <w:rPr>
          <w:rFonts w:ascii="Times New Roman" w:hAnsi="Times New Roman" w:cs="Times New Roman"/>
          <w:sz w:val="16"/>
          <w:szCs w:val="16"/>
          <w:lang w:val="en-US"/>
        </w:rPr>
        <w:t xml:space="preserve">ctivities </w:t>
      </w:r>
      <w:r w:rsidR="00263CDA" w:rsidRPr="008628B4">
        <w:rPr>
          <w:rFonts w:ascii="Times New Roman" w:hAnsi="Times New Roman" w:cs="Times New Roman"/>
          <w:sz w:val="16"/>
          <w:szCs w:val="16"/>
          <w:lang w:val="en-US"/>
        </w:rPr>
        <w:t xml:space="preserve">of </w:t>
      </w:r>
      <w:proofErr w:type="spellStart"/>
      <w:r w:rsidR="00263CDA" w:rsidRPr="008628B4">
        <w:rPr>
          <w:rFonts w:ascii="Times New Roman" w:hAnsi="Times New Roman" w:cs="Times New Roman"/>
          <w:sz w:val="16"/>
          <w:szCs w:val="16"/>
          <w:lang w:val="en-US"/>
        </w:rPr>
        <w:t>dailiy</w:t>
      </w:r>
      <w:proofErr w:type="spellEnd"/>
      <w:r w:rsidR="00263CDA" w:rsidRPr="008628B4">
        <w:rPr>
          <w:rFonts w:ascii="Times New Roman" w:hAnsi="Times New Roman" w:cs="Times New Roman"/>
          <w:sz w:val="16"/>
          <w:szCs w:val="16"/>
          <w:lang w:val="en-US"/>
        </w:rPr>
        <w:t xml:space="preserve"> l</w:t>
      </w:r>
      <w:r w:rsidR="0057052E" w:rsidRPr="008628B4">
        <w:rPr>
          <w:rFonts w:ascii="Times New Roman" w:hAnsi="Times New Roman" w:cs="Times New Roman"/>
          <w:sz w:val="16"/>
          <w:szCs w:val="16"/>
          <w:lang w:val="en-US"/>
        </w:rPr>
        <w:t>iving;</w:t>
      </w:r>
      <w:r w:rsidR="0057498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263CDA" w:rsidRPr="008628B4">
        <w:rPr>
          <w:rFonts w:ascii="Times New Roman" w:hAnsi="Times New Roman" w:cs="Times New Roman"/>
          <w:sz w:val="16"/>
          <w:szCs w:val="16"/>
          <w:lang w:val="en-US"/>
        </w:rPr>
        <w:t>VF = v</w:t>
      </w:r>
      <w:r w:rsidR="00C963CB" w:rsidRPr="008628B4">
        <w:rPr>
          <w:rFonts w:ascii="Times New Roman" w:hAnsi="Times New Roman" w:cs="Times New Roman"/>
          <w:sz w:val="16"/>
          <w:szCs w:val="16"/>
          <w:lang w:val="en-US"/>
        </w:rPr>
        <w:t xml:space="preserve">erbal </w:t>
      </w:r>
      <w:proofErr w:type="spellStart"/>
      <w:r w:rsidR="00C963CB" w:rsidRPr="008628B4">
        <w:rPr>
          <w:rFonts w:ascii="Times New Roman" w:hAnsi="Times New Roman" w:cs="Times New Roman"/>
          <w:sz w:val="16"/>
          <w:szCs w:val="16"/>
          <w:lang w:val="en-US"/>
        </w:rPr>
        <w:t>fluency</w:t>
      </w:r>
      <w:r w:rsidR="00263CDA" w:rsidRPr="008628B4">
        <w:rPr>
          <w:rFonts w:ascii="Times New Roman" w:hAnsi="Times New Roman" w:cs="Times New Roman"/>
          <w:sz w:val="16"/>
          <w:szCs w:val="16"/>
          <w:lang w:val="en-US"/>
        </w:rPr>
        <w:t>;BDI</w:t>
      </w:r>
      <w:proofErr w:type="spellEnd"/>
      <w:r w:rsidR="00263CDA" w:rsidRPr="008628B4">
        <w:rPr>
          <w:rFonts w:ascii="Times New Roman" w:hAnsi="Times New Roman" w:cs="Times New Roman"/>
          <w:sz w:val="16"/>
          <w:szCs w:val="16"/>
          <w:lang w:val="en-US"/>
        </w:rPr>
        <w:t>-III = beck depression i</w:t>
      </w:r>
      <w:r w:rsidR="00C963CB" w:rsidRPr="008628B4">
        <w:rPr>
          <w:rFonts w:ascii="Times New Roman" w:hAnsi="Times New Roman" w:cs="Times New Roman"/>
          <w:sz w:val="16"/>
          <w:szCs w:val="16"/>
          <w:lang w:val="en-US"/>
        </w:rPr>
        <w:t>nventory</w:t>
      </w:r>
      <w:r w:rsidR="00263CDA" w:rsidRPr="008628B4">
        <w:rPr>
          <w:rFonts w:ascii="Times New Roman" w:hAnsi="Times New Roman" w:cs="Times New Roman"/>
          <w:sz w:val="16"/>
          <w:szCs w:val="16"/>
          <w:lang w:val="en-US"/>
        </w:rPr>
        <w:t>.</w:t>
      </w:r>
    </w:p>
    <w:sectPr w:rsidR="004B1094" w:rsidRPr="008628B4" w:rsidSect="006329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revisionView w:markup="0"/>
  <w:defaultTabStop w:val="708"/>
  <w:hyphenationZone w:val="283"/>
  <w:drawingGridHorizontalSpacing w:val="110"/>
  <w:displayHorizontalDrawingGridEvery w:val="2"/>
  <w:characterSpacingControl w:val="doNotCompress"/>
  <w:compat/>
  <w:rsids>
    <w:rsidRoot w:val="00384665"/>
    <w:rsid w:val="0000091A"/>
    <w:rsid w:val="00024616"/>
    <w:rsid w:val="00042A84"/>
    <w:rsid w:val="000620FC"/>
    <w:rsid w:val="000622B1"/>
    <w:rsid w:val="00064592"/>
    <w:rsid w:val="000679B8"/>
    <w:rsid w:val="000B7587"/>
    <w:rsid w:val="000C1456"/>
    <w:rsid w:val="000E38C5"/>
    <w:rsid w:val="00124395"/>
    <w:rsid w:val="00132362"/>
    <w:rsid w:val="00157EAE"/>
    <w:rsid w:val="00165028"/>
    <w:rsid w:val="00173451"/>
    <w:rsid w:val="0017550F"/>
    <w:rsid w:val="001802F3"/>
    <w:rsid w:val="00194B5D"/>
    <w:rsid w:val="001D4CF9"/>
    <w:rsid w:val="001D59D3"/>
    <w:rsid w:val="001E1B5F"/>
    <w:rsid w:val="001F3958"/>
    <w:rsid w:val="001F64E9"/>
    <w:rsid w:val="0021742F"/>
    <w:rsid w:val="002236EE"/>
    <w:rsid w:val="00250184"/>
    <w:rsid w:val="0026371E"/>
    <w:rsid w:val="00263CDA"/>
    <w:rsid w:val="00292910"/>
    <w:rsid w:val="00297768"/>
    <w:rsid w:val="002A7CFB"/>
    <w:rsid w:val="002C0B3A"/>
    <w:rsid w:val="002C7A0D"/>
    <w:rsid w:val="002F157D"/>
    <w:rsid w:val="002F3711"/>
    <w:rsid w:val="00305266"/>
    <w:rsid w:val="00312A11"/>
    <w:rsid w:val="00321544"/>
    <w:rsid w:val="00323C59"/>
    <w:rsid w:val="003270FB"/>
    <w:rsid w:val="0034101C"/>
    <w:rsid w:val="00360358"/>
    <w:rsid w:val="00384665"/>
    <w:rsid w:val="003935BA"/>
    <w:rsid w:val="003C3A71"/>
    <w:rsid w:val="003D1FEC"/>
    <w:rsid w:val="003D7C95"/>
    <w:rsid w:val="003E0943"/>
    <w:rsid w:val="00406CEC"/>
    <w:rsid w:val="00413C09"/>
    <w:rsid w:val="00414D73"/>
    <w:rsid w:val="0044549D"/>
    <w:rsid w:val="00456CB7"/>
    <w:rsid w:val="00465C3A"/>
    <w:rsid w:val="00476C1C"/>
    <w:rsid w:val="00485E6D"/>
    <w:rsid w:val="004B1094"/>
    <w:rsid w:val="004B7F09"/>
    <w:rsid w:val="004D0627"/>
    <w:rsid w:val="004E2549"/>
    <w:rsid w:val="004E516D"/>
    <w:rsid w:val="004F075B"/>
    <w:rsid w:val="004F263A"/>
    <w:rsid w:val="0050356F"/>
    <w:rsid w:val="005136D0"/>
    <w:rsid w:val="00513A08"/>
    <w:rsid w:val="00563024"/>
    <w:rsid w:val="0057052E"/>
    <w:rsid w:val="00574987"/>
    <w:rsid w:val="005770C5"/>
    <w:rsid w:val="00586274"/>
    <w:rsid w:val="00592C10"/>
    <w:rsid w:val="0059487E"/>
    <w:rsid w:val="005B5515"/>
    <w:rsid w:val="005C0132"/>
    <w:rsid w:val="005C2B23"/>
    <w:rsid w:val="005C4CE5"/>
    <w:rsid w:val="005D10C4"/>
    <w:rsid w:val="005D1D8B"/>
    <w:rsid w:val="005D461E"/>
    <w:rsid w:val="00620B4E"/>
    <w:rsid w:val="006329C8"/>
    <w:rsid w:val="00650662"/>
    <w:rsid w:val="0067102C"/>
    <w:rsid w:val="00677E26"/>
    <w:rsid w:val="006A3BB6"/>
    <w:rsid w:val="006B7A9F"/>
    <w:rsid w:val="006C5452"/>
    <w:rsid w:val="006D59B3"/>
    <w:rsid w:val="006E27E2"/>
    <w:rsid w:val="00704775"/>
    <w:rsid w:val="00705EB2"/>
    <w:rsid w:val="00731E16"/>
    <w:rsid w:val="00732D86"/>
    <w:rsid w:val="00734654"/>
    <w:rsid w:val="00742129"/>
    <w:rsid w:val="007605A9"/>
    <w:rsid w:val="00762F31"/>
    <w:rsid w:val="00766087"/>
    <w:rsid w:val="007925BB"/>
    <w:rsid w:val="00797231"/>
    <w:rsid w:val="007A49EF"/>
    <w:rsid w:val="007A596A"/>
    <w:rsid w:val="007C5394"/>
    <w:rsid w:val="007D4126"/>
    <w:rsid w:val="007E5356"/>
    <w:rsid w:val="008126D9"/>
    <w:rsid w:val="00822902"/>
    <w:rsid w:val="00824410"/>
    <w:rsid w:val="008628B4"/>
    <w:rsid w:val="00871FBB"/>
    <w:rsid w:val="00876A9B"/>
    <w:rsid w:val="008A1F8D"/>
    <w:rsid w:val="008C4311"/>
    <w:rsid w:val="008E0F1C"/>
    <w:rsid w:val="009108C6"/>
    <w:rsid w:val="009155FD"/>
    <w:rsid w:val="00935BE7"/>
    <w:rsid w:val="00940ABD"/>
    <w:rsid w:val="009544F3"/>
    <w:rsid w:val="00966812"/>
    <w:rsid w:val="00983F55"/>
    <w:rsid w:val="00984624"/>
    <w:rsid w:val="009863C4"/>
    <w:rsid w:val="009930B3"/>
    <w:rsid w:val="009A371D"/>
    <w:rsid w:val="009C7B11"/>
    <w:rsid w:val="009D3A53"/>
    <w:rsid w:val="00A12110"/>
    <w:rsid w:val="00A1504F"/>
    <w:rsid w:val="00A24009"/>
    <w:rsid w:val="00A31832"/>
    <w:rsid w:val="00A35B49"/>
    <w:rsid w:val="00A412B8"/>
    <w:rsid w:val="00A4787A"/>
    <w:rsid w:val="00A71DB3"/>
    <w:rsid w:val="00A73A67"/>
    <w:rsid w:val="00A87F41"/>
    <w:rsid w:val="00AA185E"/>
    <w:rsid w:val="00AA6093"/>
    <w:rsid w:val="00AB5FFE"/>
    <w:rsid w:val="00AC4D37"/>
    <w:rsid w:val="00AD4EC0"/>
    <w:rsid w:val="00AD6A36"/>
    <w:rsid w:val="00B2168F"/>
    <w:rsid w:val="00B271AA"/>
    <w:rsid w:val="00B37A5D"/>
    <w:rsid w:val="00B479C7"/>
    <w:rsid w:val="00B5495A"/>
    <w:rsid w:val="00B56A45"/>
    <w:rsid w:val="00B60AA9"/>
    <w:rsid w:val="00B623CB"/>
    <w:rsid w:val="00B730AA"/>
    <w:rsid w:val="00B80357"/>
    <w:rsid w:val="00B8124A"/>
    <w:rsid w:val="00B83F4D"/>
    <w:rsid w:val="00B844AD"/>
    <w:rsid w:val="00B906F1"/>
    <w:rsid w:val="00B97AE8"/>
    <w:rsid w:val="00BA6160"/>
    <w:rsid w:val="00BB3E9B"/>
    <w:rsid w:val="00BE66C8"/>
    <w:rsid w:val="00BF6BD0"/>
    <w:rsid w:val="00C21605"/>
    <w:rsid w:val="00C2691C"/>
    <w:rsid w:val="00C35880"/>
    <w:rsid w:val="00C42343"/>
    <w:rsid w:val="00C44DBE"/>
    <w:rsid w:val="00C46591"/>
    <w:rsid w:val="00C65C2E"/>
    <w:rsid w:val="00C963CB"/>
    <w:rsid w:val="00CD1F89"/>
    <w:rsid w:val="00CD73F2"/>
    <w:rsid w:val="00CD7B27"/>
    <w:rsid w:val="00CE2B1F"/>
    <w:rsid w:val="00CE6088"/>
    <w:rsid w:val="00D00E5A"/>
    <w:rsid w:val="00D1676E"/>
    <w:rsid w:val="00D415EE"/>
    <w:rsid w:val="00D462A5"/>
    <w:rsid w:val="00D500B0"/>
    <w:rsid w:val="00D56ACC"/>
    <w:rsid w:val="00D62FCC"/>
    <w:rsid w:val="00D63FAF"/>
    <w:rsid w:val="00D77629"/>
    <w:rsid w:val="00D82048"/>
    <w:rsid w:val="00D82CA8"/>
    <w:rsid w:val="00D8484D"/>
    <w:rsid w:val="00DB4CE5"/>
    <w:rsid w:val="00DC3046"/>
    <w:rsid w:val="00DF619D"/>
    <w:rsid w:val="00E1592C"/>
    <w:rsid w:val="00E430AD"/>
    <w:rsid w:val="00E82051"/>
    <w:rsid w:val="00E90AE4"/>
    <w:rsid w:val="00E95523"/>
    <w:rsid w:val="00EB62F7"/>
    <w:rsid w:val="00EC57E2"/>
    <w:rsid w:val="00EE3E50"/>
    <w:rsid w:val="00F14513"/>
    <w:rsid w:val="00F14FAF"/>
    <w:rsid w:val="00F40D48"/>
    <w:rsid w:val="00F448D4"/>
    <w:rsid w:val="00F554B6"/>
    <w:rsid w:val="00F629F7"/>
    <w:rsid w:val="00F62D61"/>
    <w:rsid w:val="00F678AC"/>
    <w:rsid w:val="00F740BC"/>
    <w:rsid w:val="00F7451B"/>
    <w:rsid w:val="00F92225"/>
    <w:rsid w:val="00F9223F"/>
    <w:rsid w:val="00FB0623"/>
    <w:rsid w:val="00FB6835"/>
    <w:rsid w:val="00FC289E"/>
    <w:rsid w:val="00FD31E7"/>
    <w:rsid w:val="00FE7B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6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270F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0695E-5D12-4D06-B64E-6BE4C810A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0013359</cp:lastModifiedBy>
  <cp:revision>9</cp:revision>
  <dcterms:created xsi:type="dcterms:W3CDTF">2018-01-10T12:23:00Z</dcterms:created>
  <dcterms:modified xsi:type="dcterms:W3CDTF">2018-01-12T14:04:00Z</dcterms:modified>
</cp:coreProperties>
</file>